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C8D" w:rsidRPr="00484576" w:rsidRDefault="00D14C8D" w:rsidP="00D14C8D">
      <w:pPr>
        <w:spacing w:after="16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9105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rimer sequences for identification of </w:t>
      </w:r>
      <w:proofErr w:type="spellStart"/>
      <w:r w:rsidRPr="00591050">
        <w:rPr>
          <w:rFonts w:ascii="Times New Roman" w:eastAsia="宋体" w:hAnsi="Times New Roman" w:cs="Times New Roman"/>
          <w:b/>
          <w:bCs/>
          <w:sz w:val="24"/>
          <w:szCs w:val="24"/>
        </w:rPr>
        <w:t>circRNA</w:t>
      </w:r>
      <w:proofErr w:type="spellEnd"/>
      <w:r w:rsidRPr="0059105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y </w:t>
      </w:r>
      <w:proofErr w:type="spellStart"/>
      <w:r w:rsidRPr="00591050">
        <w:rPr>
          <w:rFonts w:ascii="Times New Roman" w:eastAsia="宋体" w:hAnsi="Times New Roman" w:cs="Times New Roman"/>
          <w:b/>
          <w:bCs/>
          <w:sz w:val="24"/>
          <w:szCs w:val="24"/>
        </w:rPr>
        <w:t>qRT</w:t>
      </w:r>
      <w:proofErr w:type="spellEnd"/>
      <w:r w:rsidRPr="00591050">
        <w:rPr>
          <w:rFonts w:ascii="Times New Roman" w:eastAsia="宋体" w:hAnsi="Times New Roman" w:cs="Times New Roman"/>
          <w:b/>
          <w:bCs/>
          <w:sz w:val="24"/>
          <w:szCs w:val="24"/>
        </w:rPr>
        <w:t>-PCR</w:t>
      </w:r>
    </w:p>
    <w:tbl>
      <w:tblPr>
        <w:tblStyle w:val="a3"/>
        <w:tblW w:w="9768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3005"/>
        <w:gridCol w:w="135"/>
        <w:gridCol w:w="6328"/>
        <w:gridCol w:w="192"/>
      </w:tblGrid>
      <w:tr w:rsidR="00D14C8D" w:rsidRPr="00484576" w:rsidTr="004C22AB">
        <w:trPr>
          <w:gridAfter w:val="1"/>
          <w:wAfter w:w="192" w:type="dxa"/>
          <w:trHeight w:val="360"/>
        </w:trPr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2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 (5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ʹ </w:t>
            </w:r>
            <w:r w:rsidRPr="0048457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8457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ʹ)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tcBorders>
              <w:top w:val="single" w:sz="4" w:space="0" w:color="auto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0567F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AGAATGAACAGCCCCATCTG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0567R</w:t>
            </w:r>
          </w:p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0825F</w:t>
            </w:r>
          </w:p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0825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AGTGGGTTCCCATGAATGAA</w:t>
            </w:r>
          </w:p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TCCGACAGCAGATGATTGA</w:t>
            </w:r>
          </w:p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AGCCACTTTCAGGCTTTTC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7444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TGTTCTGCTGCCAGTGTGT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7444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GATCCTGGGTAGTTCGGATG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1573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AGAAGGAACCAGGAAACGA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1573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CAGTGACTTTCCGCAGATG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0972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GGAGTGGAGAACATGCACAA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0972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GTGCAAGATAAAGGCCCAAA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19773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AAGTTGGGAGAGGCTGGAAT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19773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CACGTGTCCTTTTTCACCA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56892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AACCTCCAGCCAACACAGAG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56892R</w:t>
            </w:r>
          </w:p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2897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CAGCAAACTCTGTCGCATC</w:t>
            </w:r>
          </w:p>
          <w:p w:rsidR="00D14C8D" w:rsidRPr="00484576" w:rsidRDefault="00B6447C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447C">
              <w:rPr>
                <w:rFonts w:ascii="Times New Roman" w:eastAsia="宋体" w:hAnsi="Times New Roman" w:cs="Times New Roman"/>
                <w:sz w:val="24"/>
                <w:szCs w:val="24"/>
              </w:rPr>
              <w:t>TACGTTGATGTCAAACCCCTTT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2897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TTGGGATGAGAGAAAGCACA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3265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AGAA</w:t>
            </w:r>
            <w:bookmarkStart w:id="0" w:name="_GoBack"/>
            <w:bookmarkEnd w:id="0"/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GAACAGCCCCATCTG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3265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GTAGTGGGTTCCCATGAATG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4473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TGAGGAAGGTGTAGAACACGAT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4473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GCTTCCTTGCTGACAGACATT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7279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GAGATCATCACTGGTATGCC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hsa_circ_0007279R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TTGAATCTGAGAGAGGAGTATTCAGA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6520" w:type="dxa"/>
            <w:gridSpan w:val="2"/>
            <w:tcBorders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CTCCATCCTGGCCTCGCTGT</w:t>
            </w:r>
          </w:p>
        </w:tc>
      </w:tr>
      <w:tr w:rsidR="00D14C8D" w:rsidRPr="00484576" w:rsidTr="004C22AB">
        <w:trPr>
          <w:gridBefore w:val="1"/>
          <w:wBefore w:w="108" w:type="dxa"/>
          <w:trHeight w:val="360"/>
        </w:trPr>
        <w:tc>
          <w:tcPr>
            <w:tcW w:w="314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6520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:rsidR="00D14C8D" w:rsidRPr="00484576" w:rsidRDefault="00D14C8D" w:rsidP="004C22A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4576">
              <w:rPr>
                <w:rFonts w:ascii="Times New Roman" w:eastAsia="宋体" w:hAnsi="Times New Roman" w:cs="Times New Roman"/>
                <w:sz w:val="24"/>
                <w:szCs w:val="24"/>
              </w:rPr>
              <w:t>GCTGTCACCTTCACCGTTCC</w:t>
            </w:r>
          </w:p>
        </w:tc>
      </w:tr>
    </w:tbl>
    <w:p w:rsidR="00D14C8D" w:rsidRDefault="00D14C8D" w:rsidP="00D14C8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D14C8D" w:rsidRDefault="00D14C8D" w:rsidP="00D14C8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A536F1" w:rsidRDefault="00A536F1"/>
    <w:sectPr w:rsidR="00A53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8D"/>
    <w:rsid w:val="00A536F1"/>
    <w:rsid w:val="00B6447C"/>
    <w:rsid w:val="00D1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B162D-83C9-4CBB-9D91-7A6D10A7A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14C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4C8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安泽</dc:creator>
  <cp:keywords/>
  <dc:description/>
  <cp:lastModifiedBy>于 安泽</cp:lastModifiedBy>
  <cp:revision>2</cp:revision>
  <dcterms:created xsi:type="dcterms:W3CDTF">2019-12-01T19:29:00Z</dcterms:created>
  <dcterms:modified xsi:type="dcterms:W3CDTF">2019-12-06T04:26:00Z</dcterms:modified>
</cp:coreProperties>
</file>